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TableGrid"/>
        <w:tblpPr w:leftFromText="141" w:rightFromText="141" w:vertAnchor="text" w:horzAnchor="margin" w:tblpXSpec="center" w:tblpY="-1422"/>
        <w:tblW w:w="15275" w:type="dxa"/>
        <w:tblLayout w:type="fixed"/>
        <w:tblLook w:val="0600" w:firstRow="0" w:lastRow="0" w:firstColumn="0" w:lastColumn="0" w:noHBand="1" w:noVBand="1"/>
      </w:tblPr>
      <w:tblGrid>
        <w:gridCol w:w="817"/>
        <w:gridCol w:w="3402"/>
        <w:gridCol w:w="1561"/>
        <w:gridCol w:w="1398"/>
        <w:gridCol w:w="1276"/>
        <w:gridCol w:w="992"/>
        <w:gridCol w:w="1276"/>
        <w:gridCol w:w="1417"/>
        <w:gridCol w:w="1577"/>
        <w:gridCol w:w="1559"/>
      </w:tblGrid>
      <w:tr w:rsidR="00763E4E" w:rsidRPr="00763E4E" w14:paraId="5B9D589A" w14:textId="38424C8C" w:rsidTr="00763E4E">
        <w:tc>
          <w:tcPr>
            <w:tcW w:w="817" w:type="dxa"/>
          </w:tcPr>
          <w:p w14:paraId="0ED5425E" w14:textId="77777777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  <w:proofErr w:type="spellEnd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o.</w:t>
            </w:r>
          </w:p>
        </w:tc>
        <w:tc>
          <w:tcPr>
            <w:tcW w:w="3402" w:type="dxa"/>
          </w:tcPr>
          <w:p w14:paraId="265FCC9E" w14:textId="77777777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  <w:proofErr w:type="spellEnd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ference</w:t>
            </w:r>
          </w:p>
        </w:tc>
        <w:tc>
          <w:tcPr>
            <w:tcW w:w="1561" w:type="dxa"/>
          </w:tcPr>
          <w:p w14:paraId="6FD3E860" w14:textId="7062E1DE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CT </w:t>
            </w:r>
            <w:proofErr w:type="spellStart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398" w:type="dxa"/>
          </w:tcPr>
          <w:p w14:paraId="2F86A60F" w14:textId="69476421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ype of </w:t>
            </w:r>
            <w:proofErr w:type="spellStart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>antipsychotic</w:t>
            </w:r>
            <w:proofErr w:type="spellEnd"/>
          </w:p>
        </w:tc>
        <w:tc>
          <w:tcPr>
            <w:tcW w:w="1276" w:type="dxa"/>
          </w:tcPr>
          <w:p w14:paraId="46C7D3B2" w14:textId="3A72C56C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ample </w:t>
            </w:r>
            <w:proofErr w:type="spellStart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>size</w:t>
            </w:r>
            <w:proofErr w:type="spellEnd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992" w:type="dxa"/>
          </w:tcPr>
          <w:p w14:paraId="1D76A4D6" w14:textId="29FD2BB0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>Funding</w:t>
            </w:r>
            <w:proofErr w:type="spellEnd"/>
          </w:p>
        </w:tc>
        <w:tc>
          <w:tcPr>
            <w:tcW w:w="1276" w:type="dxa"/>
          </w:tcPr>
          <w:p w14:paraId="1CB0DB07" w14:textId="539C9E53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>Mono-/</w:t>
            </w:r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multicenter</w:t>
            </w:r>
          </w:p>
        </w:tc>
        <w:tc>
          <w:tcPr>
            <w:tcW w:w="1417" w:type="dxa"/>
          </w:tcPr>
          <w:p w14:paraId="5DB769F7" w14:textId="2B03A679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b/>
                <w:sz w:val="16"/>
                <w:szCs w:val="16"/>
              </w:rPr>
              <w:t>Continent(s)</w:t>
            </w:r>
          </w:p>
        </w:tc>
        <w:tc>
          <w:tcPr>
            <w:tcW w:w="1577" w:type="dxa"/>
          </w:tcPr>
          <w:p w14:paraId="6B800BD4" w14:textId="24B6EF31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63E4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crepancies in primary outcome(s)</w:t>
            </w:r>
          </w:p>
        </w:tc>
        <w:tc>
          <w:tcPr>
            <w:tcW w:w="1559" w:type="dxa"/>
          </w:tcPr>
          <w:p w14:paraId="627F7305" w14:textId="1902F67B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63E4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crepancies in secondary outcome(s)</w:t>
            </w:r>
          </w:p>
        </w:tc>
      </w:tr>
      <w:tr w:rsidR="00763E4E" w:rsidRPr="00763E4E" w14:paraId="67AD2032" w14:textId="4E6C70B1" w:rsidTr="00763E4E">
        <w:tc>
          <w:tcPr>
            <w:tcW w:w="817" w:type="dxa"/>
          </w:tcPr>
          <w:p w14:paraId="3E5CECE7" w14:textId="77777777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2" w:type="dxa"/>
          </w:tcPr>
          <w:p w14:paraId="0DF93569" w14:textId="58F5C235" w:rsidR="00763E4E" w:rsidRPr="00763E4E" w:rsidRDefault="002408E1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>Alphs</w:t>
            </w:r>
            <w:proofErr w:type="spellEnd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 xml:space="preserve"> L, Fu DJ, </w:t>
            </w:r>
            <w:proofErr w:type="spellStart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>Turkoz</w:t>
            </w:r>
            <w:proofErr w:type="spellEnd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 xml:space="preserve"> I. </w:t>
            </w:r>
            <w:proofErr w:type="spellStart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>Paliperidone</w:t>
            </w:r>
            <w:proofErr w:type="spellEnd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proofErr w:type="spellEnd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 xml:space="preserve"> the treatment of </w:t>
            </w:r>
            <w:proofErr w:type="spellStart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>schizoaffective</w:t>
            </w:r>
            <w:proofErr w:type="spellEnd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 xml:space="preserve"> disorder. Expert </w:t>
            </w:r>
            <w:proofErr w:type="spellStart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>Opin</w:t>
            </w:r>
            <w:proofErr w:type="spellEnd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>Pharmacother</w:t>
            </w:r>
            <w:proofErr w:type="spellEnd"/>
            <w:r w:rsidRPr="002408E1">
              <w:rPr>
                <w:rFonts w:ascii="Times New Roman" w:hAnsi="Times New Roman" w:cs="Times New Roman"/>
                <w:sz w:val="16"/>
                <w:szCs w:val="16"/>
              </w:rPr>
              <w:t xml:space="preserve"> 2016; 17(6): 871-83.</w:t>
            </w:r>
          </w:p>
        </w:tc>
        <w:tc>
          <w:tcPr>
            <w:tcW w:w="1561" w:type="dxa"/>
          </w:tcPr>
          <w:p w14:paraId="2B7F83CA" w14:textId="4EBA2687" w:rsidR="00763E4E" w:rsidRPr="00763E4E" w:rsidRDefault="00EA18AA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EA18AA">
              <w:rPr>
                <w:rFonts w:ascii="Times New Roman" w:hAnsi="Times New Roman" w:cs="Times New Roman"/>
                <w:sz w:val="16"/>
                <w:szCs w:val="16"/>
              </w:rPr>
              <w:t>00412373</w:t>
            </w:r>
          </w:p>
        </w:tc>
        <w:tc>
          <w:tcPr>
            <w:tcW w:w="1398" w:type="dxa"/>
          </w:tcPr>
          <w:p w14:paraId="55EFB2D9" w14:textId="4EC9A7F5" w:rsidR="00763E4E" w:rsidRPr="00763E4E" w:rsidRDefault="00EA18AA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aliperidone</w:t>
            </w:r>
            <w:proofErr w:type="spellEnd"/>
          </w:p>
        </w:tc>
        <w:tc>
          <w:tcPr>
            <w:tcW w:w="1276" w:type="dxa"/>
          </w:tcPr>
          <w:p w14:paraId="5B3F943A" w14:textId="43176ADA" w:rsidR="00763E4E" w:rsidRPr="00763E4E" w:rsidRDefault="00A97D32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311</w:t>
            </w:r>
          </w:p>
        </w:tc>
        <w:tc>
          <w:tcPr>
            <w:tcW w:w="992" w:type="dxa"/>
          </w:tcPr>
          <w:p w14:paraId="38D0DCFA" w14:textId="5676CDFD" w:rsidR="00763E4E" w:rsidRPr="00763E4E" w:rsidRDefault="00B85AB4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Industry</w:t>
            </w:r>
            <w:proofErr w:type="spellEnd"/>
          </w:p>
        </w:tc>
        <w:tc>
          <w:tcPr>
            <w:tcW w:w="1276" w:type="dxa"/>
          </w:tcPr>
          <w:p w14:paraId="7745426A" w14:textId="58B38CE7" w:rsidR="00763E4E" w:rsidRPr="00763E4E" w:rsidRDefault="00B85AB4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ulticenter</w:t>
            </w:r>
            <w:r w:rsidR="009471AD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(44)</w:t>
            </w:r>
          </w:p>
        </w:tc>
        <w:tc>
          <w:tcPr>
            <w:tcW w:w="1417" w:type="dxa"/>
          </w:tcPr>
          <w:p w14:paraId="3AD8E714" w14:textId="0FB75F98" w:rsidR="00763E4E" w:rsidRPr="00763E4E" w:rsidRDefault="00B85AB4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N-America; Europe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sia</w:t>
            </w:r>
            <w:proofErr w:type="spellEnd"/>
          </w:p>
        </w:tc>
        <w:tc>
          <w:tcPr>
            <w:tcW w:w="1577" w:type="dxa"/>
          </w:tcPr>
          <w:p w14:paraId="3FA99EDB" w14:textId="394E3629" w:rsidR="00763E4E" w:rsidRPr="00763E4E" w:rsidRDefault="00A97D32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  <w:tc>
          <w:tcPr>
            <w:tcW w:w="1559" w:type="dxa"/>
          </w:tcPr>
          <w:p w14:paraId="312C0307" w14:textId="715A2308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</w:tr>
      <w:tr w:rsidR="00763E4E" w:rsidRPr="00763E4E" w14:paraId="6EE0A1BE" w14:textId="007CFD63" w:rsidTr="00763E4E">
        <w:trPr>
          <w:trHeight w:val="960"/>
        </w:trPr>
        <w:tc>
          <w:tcPr>
            <w:tcW w:w="817" w:type="dxa"/>
          </w:tcPr>
          <w:p w14:paraId="77B9178B" w14:textId="4616277B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</w:tcPr>
          <w:p w14:paraId="12C93998" w14:textId="37E0904B" w:rsidR="00763E4E" w:rsidRPr="007F1008" w:rsidRDefault="007F1008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Durgam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 S,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Cutler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 AJ, Lu K, et al.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Cariprazine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 in acute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exacerbation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: a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fixed-dose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 3,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, double-blind, placebo-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active-controlled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 trial. J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Clin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>Psychiatry</w:t>
            </w:r>
            <w:proofErr w:type="spellEnd"/>
            <w:r w:rsidRPr="007F1008">
              <w:rPr>
                <w:rFonts w:ascii="Times New Roman" w:hAnsi="Times New Roman" w:cs="Times New Roman"/>
                <w:sz w:val="16"/>
                <w:szCs w:val="16"/>
              </w:rPr>
              <w:t xml:space="preserve"> 2015; 76(12): e1574-82.</w:t>
            </w:r>
          </w:p>
        </w:tc>
        <w:tc>
          <w:tcPr>
            <w:tcW w:w="1561" w:type="dxa"/>
          </w:tcPr>
          <w:p w14:paraId="2D48E7F8" w14:textId="214E673E" w:rsidR="009471AD" w:rsidRPr="009471AD" w:rsidRDefault="009471AD" w:rsidP="009471A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1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104766</w:t>
            </w:r>
          </w:p>
          <w:p w14:paraId="0FE0A0DC" w14:textId="39E9B39A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98" w:type="dxa"/>
          </w:tcPr>
          <w:p w14:paraId="3787C6C1" w14:textId="7F2661B9" w:rsidR="00763E4E" w:rsidRPr="00763E4E" w:rsidRDefault="00A5541F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Cariprazine</w:t>
            </w:r>
            <w:proofErr w:type="spellEnd"/>
          </w:p>
        </w:tc>
        <w:tc>
          <w:tcPr>
            <w:tcW w:w="1276" w:type="dxa"/>
          </w:tcPr>
          <w:p w14:paraId="26B6866C" w14:textId="1E636031" w:rsidR="00763E4E" w:rsidRPr="00763E4E" w:rsidRDefault="006D5131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617</w:t>
            </w:r>
          </w:p>
        </w:tc>
        <w:tc>
          <w:tcPr>
            <w:tcW w:w="992" w:type="dxa"/>
          </w:tcPr>
          <w:p w14:paraId="6546019E" w14:textId="656E0161" w:rsidR="00763E4E" w:rsidRPr="00763E4E" w:rsidRDefault="006D5131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Industry</w:t>
            </w:r>
            <w:proofErr w:type="spellEnd"/>
          </w:p>
        </w:tc>
        <w:tc>
          <w:tcPr>
            <w:tcW w:w="1276" w:type="dxa"/>
          </w:tcPr>
          <w:p w14:paraId="44D9B204" w14:textId="370AC1CA" w:rsidR="00763E4E" w:rsidRPr="00763E4E" w:rsidRDefault="001113C5" w:rsidP="009471A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ulticenter (57)</w:t>
            </w:r>
          </w:p>
        </w:tc>
        <w:tc>
          <w:tcPr>
            <w:tcW w:w="1417" w:type="dxa"/>
          </w:tcPr>
          <w:p w14:paraId="78518374" w14:textId="32B93FE5" w:rsidR="00763E4E" w:rsidRPr="00763E4E" w:rsidRDefault="001113C5" w:rsidP="009471A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N-America; Europe</w:t>
            </w:r>
          </w:p>
        </w:tc>
        <w:tc>
          <w:tcPr>
            <w:tcW w:w="1577" w:type="dxa"/>
          </w:tcPr>
          <w:p w14:paraId="59E567DB" w14:textId="3C8E8877" w:rsidR="00763E4E" w:rsidRPr="00763E4E" w:rsidRDefault="009471A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6116A46" w14:textId="326DF119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763E4E" w:rsidRPr="00763E4E" w14:paraId="606C5B03" w14:textId="7526D8D1" w:rsidTr="00763E4E">
        <w:tc>
          <w:tcPr>
            <w:tcW w:w="817" w:type="dxa"/>
          </w:tcPr>
          <w:p w14:paraId="3AA9E8BD" w14:textId="77777777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</w:tcPr>
          <w:p w14:paraId="2DD61DF7" w14:textId="20D93A4B" w:rsidR="00763E4E" w:rsidRPr="0025679A" w:rsidRDefault="0025679A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Durgam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 S, 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Earley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 W, Li R, et al. Long-term 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cariprazine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 treatment 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 the prevention of relapse in 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: A 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, double-blind, placebo-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 trial. 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Schizophr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>Res</w:t>
            </w:r>
            <w:proofErr w:type="spellEnd"/>
            <w:r w:rsidRPr="0025679A">
              <w:rPr>
                <w:rFonts w:ascii="Times New Roman" w:hAnsi="Times New Roman" w:cs="Times New Roman"/>
                <w:sz w:val="16"/>
                <w:szCs w:val="16"/>
              </w:rPr>
              <w:t xml:space="preserve"> 2016; 176(2-3): 264-71.</w:t>
            </w:r>
          </w:p>
        </w:tc>
        <w:tc>
          <w:tcPr>
            <w:tcW w:w="1561" w:type="dxa"/>
          </w:tcPr>
          <w:p w14:paraId="7301A9D8" w14:textId="4FD71B34" w:rsidR="0025679A" w:rsidRPr="0025679A" w:rsidRDefault="0025679A" w:rsidP="002567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GB"/>
              </w:rPr>
            </w:pPr>
            <w:r w:rsidRPr="0025679A">
              <w:rPr>
                <w:rFonts w:ascii="Times New Roman" w:hAnsi="Times New Roman" w:cs="Times New Roman"/>
                <w:sz w:val="16"/>
                <w:szCs w:val="16"/>
                <w:highlight w:val="white"/>
                <w:lang w:val="en-GB"/>
              </w:rPr>
              <w:t>01412060</w:t>
            </w:r>
          </w:p>
          <w:p w14:paraId="159C8BD6" w14:textId="64FCAFF1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98" w:type="dxa"/>
          </w:tcPr>
          <w:p w14:paraId="31AD4CE9" w14:textId="4EE913AC" w:rsidR="00763E4E" w:rsidRPr="00763E4E" w:rsidRDefault="002E00D0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Cariprazine</w:t>
            </w:r>
            <w:proofErr w:type="spellEnd"/>
          </w:p>
        </w:tc>
        <w:tc>
          <w:tcPr>
            <w:tcW w:w="1276" w:type="dxa"/>
          </w:tcPr>
          <w:p w14:paraId="5F0AA0CE" w14:textId="76092672" w:rsidR="00763E4E" w:rsidRPr="00763E4E" w:rsidRDefault="006B5065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765</w:t>
            </w:r>
          </w:p>
        </w:tc>
        <w:tc>
          <w:tcPr>
            <w:tcW w:w="992" w:type="dxa"/>
          </w:tcPr>
          <w:p w14:paraId="595758F2" w14:textId="502E7D67" w:rsidR="00763E4E" w:rsidRPr="00763E4E" w:rsidRDefault="003B1567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Industry</w:t>
            </w:r>
            <w:proofErr w:type="spellEnd"/>
          </w:p>
        </w:tc>
        <w:tc>
          <w:tcPr>
            <w:tcW w:w="1276" w:type="dxa"/>
          </w:tcPr>
          <w:p w14:paraId="05606108" w14:textId="5814D647" w:rsidR="00763E4E" w:rsidRPr="00763E4E" w:rsidRDefault="006B5065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ulticenter (72)</w:t>
            </w:r>
          </w:p>
        </w:tc>
        <w:tc>
          <w:tcPr>
            <w:tcW w:w="1417" w:type="dxa"/>
          </w:tcPr>
          <w:p w14:paraId="59F09C17" w14:textId="7CDA6E75" w:rsidR="00763E4E" w:rsidRPr="00763E4E" w:rsidRDefault="006B5065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-America; Europe</w:t>
            </w:r>
            <w:r w:rsidR="00C41BDC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; </w:t>
            </w:r>
            <w:proofErr w:type="spellStart"/>
            <w:r w:rsidR="00C41BDC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sia</w:t>
            </w:r>
            <w:proofErr w:type="spellEnd"/>
          </w:p>
        </w:tc>
        <w:tc>
          <w:tcPr>
            <w:tcW w:w="1577" w:type="dxa"/>
          </w:tcPr>
          <w:p w14:paraId="0DCAF265" w14:textId="75326C81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</w:t>
            </w:r>
          </w:p>
        </w:tc>
        <w:tc>
          <w:tcPr>
            <w:tcW w:w="1559" w:type="dxa"/>
          </w:tcPr>
          <w:p w14:paraId="6E58C9FA" w14:textId="3EC70C5F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</w:tr>
      <w:tr w:rsidR="00763E4E" w:rsidRPr="00763E4E" w14:paraId="6724EC0F" w14:textId="5F4965FE" w:rsidTr="00763E4E">
        <w:tc>
          <w:tcPr>
            <w:tcW w:w="817" w:type="dxa"/>
          </w:tcPr>
          <w:p w14:paraId="37EC7029" w14:textId="77777777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</w:tcPr>
          <w:p w14:paraId="491D1F38" w14:textId="2B870773" w:rsidR="00763E4E" w:rsidRPr="00891588" w:rsidRDefault="00891588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Grunder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G,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Heinze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M,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Cordes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J, et al.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Effects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of first-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generation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antipsychotics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versus second-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generation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antipsychotics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of life in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: a double-blind,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. Lancet </w:t>
            </w:r>
            <w:proofErr w:type="spellStart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>Psychiatry</w:t>
            </w:r>
            <w:proofErr w:type="spellEnd"/>
            <w:r w:rsidRPr="00891588">
              <w:rPr>
                <w:rFonts w:ascii="Times New Roman" w:hAnsi="Times New Roman" w:cs="Times New Roman"/>
                <w:sz w:val="16"/>
                <w:szCs w:val="16"/>
              </w:rPr>
              <w:t xml:space="preserve"> 2016; 3(8): 717-29.</w:t>
            </w:r>
          </w:p>
        </w:tc>
        <w:tc>
          <w:tcPr>
            <w:tcW w:w="1561" w:type="dxa"/>
          </w:tcPr>
          <w:p w14:paraId="137F69E7" w14:textId="36628391" w:rsidR="00891588" w:rsidRPr="00891588" w:rsidRDefault="00891588" w:rsidP="008915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GB"/>
              </w:rPr>
            </w:pPr>
            <w:r w:rsidRPr="00891588">
              <w:rPr>
                <w:rFonts w:ascii="Times New Roman" w:hAnsi="Times New Roman" w:cs="Times New Roman"/>
                <w:sz w:val="16"/>
                <w:szCs w:val="16"/>
                <w:highlight w:val="white"/>
                <w:lang w:val="en-GB"/>
              </w:rPr>
              <w:t>01164059</w:t>
            </w:r>
          </w:p>
          <w:p w14:paraId="23AB43A2" w14:textId="31EBEED5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398" w:type="dxa"/>
          </w:tcPr>
          <w:p w14:paraId="31454793" w14:textId="3CAAA1EB" w:rsidR="00763E4E" w:rsidRPr="00763E4E" w:rsidRDefault="00E17399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Olanzap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Flupentix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Quetiap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ripiprazo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, Haloperidol</w:t>
            </w:r>
          </w:p>
          <w:p w14:paraId="7C4E6927" w14:textId="7A47542C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1276" w:type="dxa"/>
          </w:tcPr>
          <w:p w14:paraId="4FE42A1B" w14:textId="79128358" w:rsidR="00763E4E" w:rsidRPr="00763E4E" w:rsidRDefault="00E17399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149</w:t>
            </w:r>
          </w:p>
        </w:tc>
        <w:tc>
          <w:tcPr>
            <w:tcW w:w="992" w:type="dxa"/>
          </w:tcPr>
          <w:p w14:paraId="120EC571" w14:textId="2D5D57FF" w:rsidR="00763E4E" w:rsidRPr="00763E4E" w:rsidRDefault="004713E0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Other</w:t>
            </w:r>
            <w:proofErr w:type="spellEnd"/>
          </w:p>
        </w:tc>
        <w:tc>
          <w:tcPr>
            <w:tcW w:w="1276" w:type="dxa"/>
          </w:tcPr>
          <w:p w14:paraId="3E72B9D3" w14:textId="4C1CCC7E" w:rsidR="00763E4E" w:rsidRPr="00763E4E" w:rsidRDefault="00EF0E9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ulticenter (14)</w:t>
            </w:r>
          </w:p>
        </w:tc>
        <w:tc>
          <w:tcPr>
            <w:tcW w:w="1417" w:type="dxa"/>
          </w:tcPr>
          <w:p w14:paraId="04B6D5CA" w14:textId="740DAFC3" w:rsidR="00763E4E" w:rsidRPr="00763E4E" w:rsidRDefault="00EF0E9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Europe</w:t>
            </w:r>
          </w:p>
        </w:tc>
        <w:tc>
          <w:tcPr>
            <w:tcW w:w="1577" w:type="dxa"/>
          </w:tcPr>
          <w:p w14:paraId="4B60B587" w14:textId="2A798275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</w:t>
            </w:r>
          </w:p>
        </w:tc>
        <w:tc>
          <w:tcPr>
            <w:tcW w:w="1559" w:type="dxa"/>
          </w:tcPr>
          <w:p w14:paraId="1DDAA9F3" w14:textId="7DC44164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</w:tr>
      <w:tr w:rsidR="00763E4E" w:rsidRPr="00763E4E" w14:paraId="12EE92EC" w14:textId="68B69F99" w:rsidTr="00763E4E">
        <w:tc>
          <w:tcPr>
            <w:tcW w:w="817" w:type="dxa"/>
          </w:tcPr>
          <w:p w14:paraId="0E80F510" w14:textId="77777777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02" w:type="dxa"/>
          </w:tcPr>
          <w:p w14:paraId="044612B9" w14:textId="61033DD1" w:rsidR="00763E4E" w:rsidRPr="00614046" w:rsidRDefault="00614046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4046">
              <w:rPr>
                <w:rFonts w:ascii="Times New Roman" w:hAnsi="Times New Roman" w:cs="Times New Roman"/>
                <w:sz w:val="16"/>
                <w:szCs w:val="16"/>
              </w:rPr>
              <w:t xml:space="preserve">Weiden PJ, Manning R, Wolfgang CD, et al. A </w:t>
            </w:r>
            <w:proofErr w:type="spellStart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 xml:space="preserve"> Trial of </w:t>
            </w:r>
            <w:proofErr w:type="spellStart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>Iloperidone</w:t>
            </w:r>
            <w:proofErr w:type="spellEnd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proofErr w:type="spellEnd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 xml:space="preserve"> Prevention of Relapse in </w:t>
            </w:r>
            <w:proofErr w:type="spellStart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 xml:space="preserve">: The REPRIEVE </w:t>
            </w:r>
            <w:proofErr w:type="spellStart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614046">
              <w:rPr>
                <w:rFonts w:ascii="Times New Roman" w:hAnsi="Times New Roman" w:cs="Times New Roman"/>
                <w:sz w:val="16"/>
                <w:szCs w:val="16"/>
              </w:rPr>
              <w:t>. CNS Drugs 2016; 30(8): 735-47.</w:t>
            </w:r>
          </w:p>
        </w:tc>
        <w:tc>
          <w:tcPr>
            <w:tcW w:w="1561" w:type="dxa"/>
          </w:tcPr>
          <w:p w14:paraId="7FB60C04" w14:textId="4A89615B" w:rsidR="00763E4E" w:rsidRPr="005F2093" w:rsidRDefault="005F2093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GB"/>
              </w:rPr>
            </w:pPr>
            <w:r w:rsidRPr="005F2093">
              <w:rPr>
                <w:rFonts w:ascii="Times New Roman" w:hAnsi="Times New Roman" w:cs="Times New Roman"/>
                <w:sz w:val="16"/>
                <w:szCs w:val="16"/>
                <w:highlight w:val="white"/>
                <w:lang w:val="en-GB"/>
              </w:rPr>
              <w:t>01291511</w:t>
            </w:r>
          </w:p>
        </w:tc>
        <w:tc>
          <w:tcPr>
            <w:tcW w:w="1398" w:type="dxa"/>
          </w:tcPr>
          <w:p w14:paraId="05F7EA92" w14:textId="420AAD2E" w:rsidR="00763E4E" w:rsidRPr="00763E4E" w:rsidRDefault="00AB3E96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Iloperidone</w:t>
            </w:r>
            <w:proofErr w:type="spellEnd"/>
          </w:p>
        </w:tc>
        <w:tc>
          <w:tcPr>
            <w:tcW w:w="1276" w:type="dxa"/>
          </w:tcPr>
          <w:p w14:paraId="7390B271" w14:textId="5FCB31D3" w:rsidR="00763E4E" w:rsidRPr="00763E4E" w:rsidRDefault="008922F9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303</w:t>
            </w:r>
          </w:p>
        </w:tc>
        <w:tc>
          <w:tcPr>
            <w:tcW w:w="992" w:type="dxa"/>
          </w:tcPr>
          <w:p w14:paraId="6A98D81C" w14:textId="197C8F63" w:rsidR="00763E4E" w:rsidRPr="00763E4E" w:rsidRDefault="00F91793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Industry</w:t>
            </w:r>
            <w:proofErr w:type="spellEnd"/>
          </w:p>
        </w:tc>
        <w:tc>
          <w:tcPr>
            <w:tcW w:w="1276" w:type="dxa"/>
          </w:tcPr>
          <w:p w14:paraId="5757BA14" w14:textId="7AA339D5" w:rsidR="00763E4E" w:rsidRPr="00763E4E" w:rsidRDefault="008922F9" w:rsidP="0059542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enter (66)</w:t>
            </w:r>
          </w:p>
        </w:tc>
        <w:tc>
          <w:tcPr>
            <w:tcW w:w="1417" w:type="dxa"/>
          </w:tcPr>
          <w:p w14:paraId="76CF42EA" w14:textId="5E516DF9" w:rsidR="00763E4E" w:rsidRPr="00763E4E" w:rsidRDefault="008922F9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N-America; Europe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sia</w:t>
            </w:r>
            <w:proofErr w:type="spellEnd"/>
          </w:p>
        </w:tc>
        <w:tc>
          <w:tcPr>
            <w:tcW w:w="1577" w:type="dxa"/>
          </w:tcPr>
          <w:p w14:paraId="7F8067D9" w14:textId="128E8412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4115A5FF" w14:textId="0E98E03A" w:rsidR="00763E4E" w:rsidRPr="00763E4E" w:rsidRDefault="00B60F92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63E4E" w:rsidRPr="00763E4E" w14:paraId="2E1AF3B9" w14:textId="768DF350" w:rsidTr="00763E4E">
        <w:tc>
          <w:tcPr>
            <w:tcW w:w="817" w:type="dxa"/>
          </w:tcPr>
          <w:p w14:paraId="65871DD5" w14:textId="77777777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402" w:type="dxa"/>
          </w:tcPr>
          <w:p w14:paraId="0B9053C4" w14:textId="37835711" w:rsidR="00763E4E" w:rsidRPr="009D2ADB" w:rsidRDefault="009D2AD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Loebel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A, Silva R, Goldman R, et al.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Lurasidone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Dose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Escalation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Early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Nonresponding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: A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, Placebo-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Controlled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. J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Clin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>Psychiatry</w:t>
            </w:r>
            <w:proofErr w:type="spellEnd"/>
            <w:r w:rsidRPr="009D2ADB">
              <w:rPr>
                <w:rFonts w:ascii="Times New Roman" w:hAnsi="Times New Roman" w:cs="Times New Roman"/>
                <w:sz w:val="16"/>
                <w:szCs w:val="16"/>
              </w:rPr>
              <w:t xml:space="preserve"> 2016; 77(12): 1672-80.</w:t>
            </w:r>
          </w:p>
        </w:tc>
        <w:tc>
          <w:tcPr>
            <w:tcW w:w="1561" w:type="dxa"/>
          </w:tcPr>
          <w:p w14:paraId="4803EAC0" w14:textId="67B827AD" w:rsidR="00763E4E" w:rsidRPr="007915D4" w:rsidRDefault="007915D4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15D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821378</w:t>
            </w:r>
          </w:p>
        </w:tc>
        <w:tc>
          <w:tcPr>
            <w:tcW w:w="1398" w:type="dxa"/>
          </w:tcPr>
          <w:p w14:paraId="5951B1B3" w14:textId="1ED706E5" w:rsidR="00763E4E" w:rsidRPr="00763E4E" w:rsidRDefault="007915D4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urisadone</w:t>
            </w:r>
            <w:proofErr w:type="spellEnd"/>
          </w:p>
        </w:tc>
        <w:tc>
          <w:tcPr>
            <w:tcW w:w="1276" w:type="dxa"/>
          </w:tcPr>
          <w:p w14:paraId="436DB042" w14:textId="7439A60A" w:rsidR="00763E4E" w:rsidRPr="00763E4E" w:rsidRDefault="00CC6D90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992" w:type="dxa"/>
          </w:tcPr>
          <w:p w14:paraId="2D2F0E58" w14:textId="20462199" w:rsidR="00763E4E" w:rsidRPr="00763E4E" w:rsidRDefault="00854779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  <w:proofErr w:type="spellEnd"/>
          </w:p>
        </w:tc>
        <w:tc>
          <w:tcPr>
            <w:tcW w:w="1276" w:type="dxa"/>
          </w:tcPr>
          <w:p w14:paraId="6C748BDA" w14:textId="76BD80A5" w:rsidR="00763E4E" w:rsidRPr="00763E4E" w:rsidRDefault="00F943DB" w:rsidP="0059542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center (66)</w:t>
            </w:r>
          </w:p>
        </w:tc>
        <w:tc>
          <w:tcPr>
            <w:tcW w:w="1417" w:type="dxa"/>
          </w:tcPr>
          <w:p w14:paraId="2885E85E" w14:textId="631E4652" w:rsidR="00763E4E" w:rsidRPr="00763E4E" w:rsidRDefault="006E4A41" w:rsidP="0059542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merica; S-America; Europe</w:t>
            </w:r>
          </w:p>
        </w:tc>
        <w:tc>
          <w:tcPr>
            <w:tcW w:w="1577" w:type="dxa"/>
          </w:tcPr>
          <w:p w14:paraId="7AC19727" w14:textId="006D578C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3EBC2F6F" w14:textId="3B18D287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63E4E" w:rsidRPr="00763E4E" w14:paraId="673CCAEC" w14:textId="54749A67" w:rsidTr="00763E4E">
        <w:tc>
          <w:tcPr>
            <w:tcW w:w="817" w:type="dxa"/>
          </w:tcPr>
          <w:p w14:paraId="5B04D5EC" w14:textId="77777777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02" w:type="dxa"/>
          </w:tcPr>
          <w:p w14:paraId="1B71DC50" w14:textId="7D278269" w:rsidR="00763E4E" w:rsidRPr="00423859" w:rsidRDefault="00423859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Robinson DG,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Gallego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JA, John M, et al. A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Randomized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Aripiprazole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Risperidone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the Acute Treatment of First-Episode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Related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Disorders: 3-Month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>Schizophr</w:t>
            </w:r>
            <w:proofErr w:type="spellEnd"/>
            <w:r w:rsidRPr="00423859">
              <w:rPr>
                <w:rFonts w:ascii="Times New Roman" w:hAnsi="Times New Roman" w:cs="Times New Roman"/>
                <w:sz w:val="16"/>
                <w:szCs w:val="16"/>
              </w:rPr>
              <w:t xml:space="preserve"> Bull 2015; 41(6): 1227-36.</w:t>
            </w:r>
          </w:p>
        </w:tc>
        <w:tc>
          <w:tcPr>
            <w:tcW w:w="1561" w:type="dxa"/>
          </w:tcPr>
          <w:p w14:paraId="5DF6E133" w14:textId="06EBE338" w:rsidR="00763E4E" w:rsidRPr="007A6B3C" w:rsidRDefault="007A6B3C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6B3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20671</w:t>
            </w:r>
          </w:p>
        </w:tc>
        <w:tc>
          <w:tcPr>
            <w:tcW w:w="1398" w:type="dxa"/>
          </w:tcPr>
          <w:p w14:paraId="632A4242" w14:textId="5F067EBA" w:rsidR="00763E4E" w:rsidRPr="00763E4E" w:rsidRDefault="007A6B3C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ripiprazo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speridone</w:t>
            </w:r>
            <w:proofErr w:type="spellEnd"/>
          </w:p>
        </w:tc>
        <w:tc>
          <w:tcPr>
            <w:tcW w:w="1276" w:type="dxa"/>
          </w:tcPr>
          <w:p w14:paraId="0ED9991C" w14:textId="6D93C9E4" w:rsidR="00763E4E" w:rsidRPr="00763E4E" w:rsidRDefault="00423859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992" w:type="dxa"/>
          </w:tcPr>
          <w:p w14:paraId="78D4EA2A" w14:textId="5B016718" w:rsidR="00763E4E" w:rsidRPr="00763E4E" w:rsidRDefault="00C76329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276" w:type="dxa"/>
          </w:tcPr>
          <w:p w14:paraId="26E53772" w14:textId="5656D151" w:rsidR="00763E4E" w:rsidRPr="00763E4E" w:rsidRDefault="00763E4E" w:rsidP="0059542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52028">
              <w:rPr>
                <w:rFonts w:ascii="Times New Roman" w:hAnsi="Times New Roman" w:cs="Times New Roman"/>
                <w:sz w:val="16"/>
                <w:szCs w:val="16"/>
              </w:rPr>
              <w:t>Multicenter (8)</w:t>
            </w:r>
          </w:p>
        </w:tc>
        <w:tc>
          <w:tcPr>
            <w:tcW w:w="1417" w:type="dxa"/>
          </w:tcPr>
          <w:p w14:paraId="341B0D8C" w14:textId="5BA8E671" w:rsidR="00763E4E" w:rsidRPr="00763E4E" w:rsidRDefault="00952028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77" w:type="dxa"/>
          </w:tcPr>
          <w:p w14:paraId="328FAB81" w14:textId="7A5B1E93" w:rsidR="00763E4E" w:rsidRPr="00763E4E" w:rsidRDefault="00595424" w:rsidP="0059542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18543C89" w14:textId="425150F2" w:rsidR="00763E4E" w:rsidRPr="00763E4E" w:rsidRDefault="00763E4E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63E4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2DD01185" w14:textId="332C4583" w:rsidR="004E65D4" w:rsidRPr="00763E4E" w:rsidRDefault="004E65D4">
      <w:pPr>
        <w:pStyle w:val="NoSpacing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4E65D4" w:rsidRPr="00763E4E" w:rsidSect="00293B3F">
      <w:headerReference w:type="default" r:id="rId7"/>
      <w:pgSz w:w="16834" w:h="11909" w:orient="landscape"/>
      <w:pgMar w:top="1440" w:right="1440" w:bottom="1440" w:left="1440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14D67E" w14:textId="77777777" w:rsidR="00A5541F" w:rsidRDefault="00A5541F" w:rsidP="0071576A">
      <w:pPr>
        <w:spacing w:line="240" w:lineRule="auto"/>
      </w:pPr>
      <w:r>
        <w:separator/>
      </w:r>
    </w:p>
  </w:endnote>
  <w:endnote w:type="continuationSeparator" w:id="0">
    <w:p w14:paraId="628ED55A" w14:textId="77777777" w:rsidR="00A5541F" w:rsidRDefault="00A5541F" w:rsidP="007157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4CE23F" w14:textId="77777777" w:rsidR="00A5541F" w:rsidRDefault="00A5541F" w:rsidP="0071576A">
      <w:pPr>
        <w:spacing w:line="240" w:lineRule="auto"/>
      </w:pPr>
      <w:r>
        <w:separator/>
      </w:r>
    </w:p>
  </w:footnote>
  <w:footnote w:type="continuationSeparator" w:id="0">
    <w:p w14:paraId="3DBF6AEF" w14:textId="77777777" w:rsidR="00A5541F" w:rsidRDefault="00A5541F" w:rsidP="007157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85819" w14:textId="77777777" w:rsidR="00A5541F" w:rsidRDefault="00A554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t2avs0qazzasepwdxv2e930td0dettrt0t&quot;&gt;Endnote- Prostate&lt;record-ids&gt;&lt;item&gt;83&lt;/item&gt;&lt;item&gt;84&lt;/item&gt;&lt;item&gt;85&lt;/item&gt;&lt;item&gt;86&lt;/item&gt;&lt;item&gt;87&lt;/item&gt;&lt;item&gt;88&lt;/item&gt;&lt;item&gt;89&lt;/item&gt;&lt;/record-ids&gt;&lt;/item&gt;&lt;/Libraries&gt;"/>
  </w:docVars>
  <w:rsids>
    <w:rsidRoot w:val="25804F2B"/>
    <w:rsid w:val="000D79E4"/>
    <w:rsid w:val="001113C5"/>
    <w:rsid w:val="00163D9E"/>
    <w:rsid w:val="00174132"/>
    <w:rsid w:val="001926A6"/>
    <w:rsid w:val="001E6981"/>
    <w:rsid w:val="002146EB"/>
    <w:rsid w:val="002408E1"/>
    <w:rsid w:val="0025679A"/>
    <w:rsid w:val="00293B3F"/>
    <w:rsid w:val="002E00D0"/>
    <w:rsid w:val="003B1567"/>
    <w:rsid w:val="00401400"/>
    <w:rsid w:val="00423859"/>
    <w:rsid w:val="00450AC6"/>
    <w:rsid w:val="004713E0"/>
    <w:rsid w:val="00485ECD"/>
    <w:rsid w:val="004E65D4"/>
    <w:rsid w:val="004F42F2"/>
    <w:rsid w:val="00540DD1"/>
    <w:rsid w:val="005663F6"/>
    <w:rsid w:val="00595424"/>
    <w:rsid w:val="00595E66"/>
    <w:rsid w:val="005D6093"/>
    <w:rsid w:val="005F2093"/>
    <w:rsid w:val="005F687E"/>
    <w:rsid w:val="00612D11"/>
    <w:rsid w:val="00614046"/>
    <w:rsid w:val="00670E6A"/>
    <w:rsid w:val="006B48C7"/>
    <w:rsid w:val="006B4A95"/>
    <w:rsid w:val="006B5065"/>
    <w:rsid w:val="006D5131"/>
    <w:rsid w:val="006E0ADA"/>
    <w:rsid w:val="006E4A41"/>
    <w:rsid w:val="006F4FB0"/>
    <w:rsid w:val="00710DF7"/>
    <w:rsid w:val="0071576A"/>
    <w:rsid w:val="00715E7B"/>
    <w:rsid w:val="00731D0C"/>
    <w:rsid w:val="00763E4E"/>
    <w:rsid w:val="007915D4"/>
    <w:rsid w:val="007A6B3C"/>
    <w:rsid w:val="007F1008"/>
    <w:rsid w:val="008054EB"/>
    <w:rsid w:val="00854779"/>
    <w:rsid w:val="00861497"/>
    <w:rsid w:val="00881494"/>
    <w:rsid w:val="00891588"/>
    <w:rsid w:val="008922F9"/>
    <w:rsid w:val="008A0574"/>
    <w:rsid w:val="008A2850"/>
    <w:rsid w:val="0093113B"/>
    <w:rsid w:val="009471AD"/>
    <w:rsid w:val="00952028"/>
    <w:rsid w:val="00957CFD"/>
    <w:rsid w:val="00970073"/>
    <w:rsid w:val="009A386A"/>
    <w:rsid w:val="009D2ADB"/>
    <w:rsid w:val="00A12E95"/>
    <w:rsid w:val="00A210B8"/>
    <w:rsid w:val="00A5541F"/>
    <w:rsid w:val="00A96828"/>
    <w:rsid w:val="00A97D32"/>
    <w:rsid w:val="00AB3E96"/>
    <w:rsid w:val="00B60F92"/>
    <w:rsid w:val="00B85AB4"/>
    <w:rsid w:val="00C3115B"/>
    <w:rsid w:val="00C41BDC"/>
    <w:rsid w:val="00C76329"/>
    <w:rsid w:val="00C92D26"/>
    <w:rsid w:val="00CC6D90"/>
    <w:rsid w:val="00D873C6"/>
    <w:rsid w:val="00DB676C"/>
    <w:rsid w:val="00DD1F59"/>
    <w:rsid w:val="00E17399"/>
    <w:rsid w:val="00E865EC"/>
    <w:rsid w:val="00E96570"/>
    <w:rsid w:val="00EA18AA"/>
    <w:rsid w:val="00EC35D1"/>
    <w:rsid w:val="00EC62B5"/>
    <w:rsid w:val="00ED3B45"/>
    <w:rsid w:val="00EE4687"/>
    <w:rsid w:val="00EF0E9E"/>
    <w:rsid w:val="00F91793"/>
    <w:rsid w:val="00F943DB"/>
    <w:rsid w:val="00FE581D"/>
    <w:rsid w:val="2530B028"/>
    <w:rsid w:val="25804F2B"/>
    <w:rsid w:val="7B69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8CF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nl-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576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76A"/>
  </w:style>
  <w:style w:type="paragraph" w:styleId="Footer">
    <w:name w:val="footer"/>
    <w:basedOn w:val="Normal"/>
    <w:link w:val="FooterChar"/>
    <w:uiPriority w:val="99"/>
    <w:unhideWhenUsed/>
    <w:rsid w:val="0071576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76A"/>
  </w:style>
  <w:style w:type="paragraph" w:styleId="NoSpacing">
    <w:name w:val="No Spacing"/>
    <w:uiPriority w:val="1"/>
    <w:qFormat/>
    <w:rsid w:val="004E65D4"/>
    <w:pPr>
      <w:spacing w:line="240" w:lineRule="auto"/>
    </w:pPr>
  </w:style>
  <w:style w:type="table" w:styleId="TableGrid">
    <w:name w:val="Table Grid"/>
    <w:basedOn w:val="TableNormal"/>
    <w:uiPriority w:val="39"/>
    <w:rsid w:val="006E0AD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408E1"/>
    <w:pPr>
      <w:jc w:val="center"/>
    </w:pPr>
  </w:style>
  <w:style w:type="paragraph" w:customStyle="1" w:styleId="EndNoteBibliography">
    <w:name w:val="EndNote Bibliography"/>
    <w:basedOn w:val="Normal"/>
    <w:rsid w:val="002408E1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nl-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576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76A"/>
  </w:style>
  <w:style w:type="paragraph" w:styleId="Footer">
    <w:name w:val="footer"/>
    <w:basedOn w:val="Normal"/>
    <w:link w:val="FooterChar"/>
    <w:uiPriority w:val="99"/>
    <w:unhideWhenUsed/>
    <w:rsid w:val="0071576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76A"/>
  </w:style>
  <w:style w:type="paragraph" w:styleId="NoSpacing">
    <w:name w:val="No Spacing"/>
    <w:uiPriority w:val="1"/>
    <w:qFormat/>
    <w:rsid w:val="004E65D4"/>
    <w:pPr>
      <w:spacing w:line="240" w:lineRule="auto"/>
    </w:pPr>
  </w:style>
  <w:style w:type="table" w:styleId="TableGrid">
    <w:name w:val="Table Grid"/>
    <w:basedOn w:val="TableNormal"/>
    <w:uiPriority w:val="39"/>
    <w:rsid w:val="006E0AD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408E1"/>
    <w:pPr>
      <w:jc w:val="center"/>
    </w:pPr>
  </w:style>
  <w:style w:type="paragraph" w:customStyle="1" w:styleId="EndNoteBibliography">
    <w:name w:val="EndNote Bibliography"/>
    <w:basedOn w:val="Normal"/>
    <w:rsid w:val="002408E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1</Words>
  <Characters>189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02</dc:creator>
  <cp:lastModifiedBy>Michelle Lancee</cp:lastModifiedBy>
  <cp:revision>43</cp:revision>
  <dcterms:created xsi:type="dcterms:W3CDTF">2017-06-06T08:37:00Z</dcterms:created>
  <dcterms:modified xsi:type="dcterms:W3CDTF">2017-06-06T09:47:00Z</dcterms:modified>
</cp:coreProperties>
</file>